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349" w:rsidRPr="00286845" w:rsidRDefault="00A56349" w:rsidP="00A56349">
      <w:pPr>
        <w:ind w:hanging="142"/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063931">
        <w:rPr>
          <w:rFonts w:ascii="Arial" w:hAnsi="Arial" w:cs="Arial"/>
          <w:b/>
          <w:sz w:val="18"/>
          <w:szCs w:val="18"/>
        </w:rPr>
        <w:t>Supplementary</w:t>
      </w:r>
      <w:r w:rsidRPr="00286845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Table 5</w:t>
      </w:r>
      <w:r w:rsidRPr="00286845">
        <w:rPr>
          <w:rFonts w:ascii="Arial" w:hAnsi="Arial" w:cs="Arial"/>
          <w:b/>
          <w:sz w:val="18"/>
          <w:szCs w:val="18"/>
        </w:rPr>
        <w:t>: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3B4598" w:rsidRPr="003B4598">
        <w:rPr>
          <w:rFonts w:ascii="Arial" w:hAnsi="Arial" w:cs="Arial"/>
          <w:sz w:val="18"/>
          <w:szCs w:val="18"/>
        </w:rPr>
        <w:t>Domains enriched in</w:t>
      </w:r>
      <w:r w:rsidRPr="00286845">
        <w:rPr>
          <w:rFonts w:ascii="Arial" w:hAnsi="Arial" w:cs="Arial"/>
          <w:sz w:val="18"/>
          <w:szCs w:val="18"/>
        </w:rPr>
        <w:t xml:space="preserve"> missense mutation</w:t>
      </w:r>
      <w:r w:rsidR="003B4598"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 in oncogenes.</w:t>
      </w:r>
    </w:p>
    <w:p w:rsidR="00A56349" w:rsidRPr="00286845" w:rsidRDefault="00A56349" w:rsidP="00A56349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4"/>
        <w:gridCol w:w="1379"/>
        <w:gridCol w:w="1648"/>
        <w:gridCol w:w="1790"/>
        <w:gridCol w:w="1735"/>
      </w:tblGrid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286845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1379" w:type="dxa"/>
            <w:vAlign w:val="center"/>
          </w:tcPr>
          <w:p w:rsidR="00A56349" w:rsidRPr="00286845" w:rsidRDefault="00A56349" w:rsidP="00225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ains</w:t>
            </w:r>
          </w:p>
        </w:tc>
        <w:tc>
          <w:tcPr>
            <w:tcW w:w="1648" w:type="dxa"/>
            <w:vAlign w:val="center"/>
          </w:tcPr>
          <w:p w:rsidR="00A56349" w:rsidRPr="00286845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790" w:type="dxa"/>
            <w:vAlign w:val="center"/>
          </w:tcPr>
          <w:p w:rsidR="00A56349" w:rsidRPr="00286845" w:rsidRDefault="003B4598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4598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A56349"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735" w:type="dxa"/>
            <w:vAlign w:val="center"/>
          </w:tcPr>
          <w:p w:rsidR="00A56349" w:rsidRPr="00286845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8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3664.8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RAS, KRAS, NRAS, RAC1, RHOA, RHOH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I3Ka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3670.16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4386E-1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I3K_p85B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037.69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7.23744E-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zf</w:t>
            </w:r>
            <w:proofErr w:type="spellEnd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-CCCH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393.19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24196E-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U2AF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BH4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08.2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03080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BCL2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istone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07463E-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3F3A, H3F3B, HIST1H3B, HIST1H4I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Iso_dh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6.91183E-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IDH1, IDH2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Bcl-2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8.84728E-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BCL2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urin</w:t>
            </w:r>
            <w:proofErr w:type="spellEnd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3.11395E-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EGFR, ERBB2, ERBB3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TAFH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04416E-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BFA2T3, RUNX1T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Microtub_assoc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4.09619E-33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DE4DIP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DUF1220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69383E-26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DE4DIP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Neuregulin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22182E-83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NRG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TIR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07297E-25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MYD88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zf</w:t>
            </w:r>
            <w:proofErr w:type="spellEnd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-MYND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8473E-11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BFA2T3,  RUNX1T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AM131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7.35245E-41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AM131B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DGF_N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4.25168E-08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DGFB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kinase_Tyr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ALK, BRAF, EGFR, ERBB2, ERBB3, FGFR1, FGFR2, FGFR3, FGFR4, FLT3, ITK, JAK1, JAK2, JAK3, KDR, KIT, LCK, MET, NTRK1, NTRK3, PDGFRA, PDGFRB, RAF1, RET, ROS1, SYK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IT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50197E-07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HIT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ecep_L_domain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01787E-59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EGFR, ERBB2, ERBB3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00309265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I-set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GFR1, FGFR2, FGFR3, FGFR4 ,KDR, LRIG3, NRG1, NTRK3, PDGFRA, PDGFRB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UN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3.16879E-08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UNDC2A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5.16284E-42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ATP1A1, ATP2B3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GF_recep_IV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7.69983E-21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EGFR, ERBB2, ERBB3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Metallophos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65408E-09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PP6C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HMG_box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3.57783E-08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SOX2, TCF7L2, WHSC1,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59655E-19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DH11, RET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DUF3583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2.49134E-13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ML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unt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00370223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RUNX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adherin_C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01079945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DH11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I3_PI4_kinase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91699E-20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IK3CA, TRRAP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CTNNB1_binding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5.2494E-06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TCF7L2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ig</w:t>
            </w:r>
            <w:proofErr w:type="spellEnd"/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47248E-05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FGFR3, FLT3, KIT, NTRK3, PDGFRB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7tm_1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1.19787E-06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P2RY8, TSHR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E1-E2_ATPase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01335636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ATP1A1, ATP2B3</w:t>
            </w:r>
          </w:p>
        </w:tc>
      </w:tr>
      <w:tr w:rsidR="00A56349" w:rsidRPr="00286845" w:rsidTr="0022554C">
        <w:trPr>
          <w:jc w:val="center"/>
        </w:trPr>
        <w:tc>
          <w:tcPr>
            <w:tcW w:w="1964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zf-C2H2</w:t>
            </w:r>
          </w:p>
        </w:tc>
        <w:tc>
          <w:tcPr>
            <w:tcW w:w="1379" w:type="dxa"/>
            <w:vAlign w:val="center"/>
          </w:tcPr>
          <w:p w:rsidR="00A56349" w:rsidRPr="006469A0" w:rsidRDefault="00A56349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9A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8" w:type="dxa"/>
            <w:vAlign w:val="center"/>
          </w:tcPr>
          <w:p w:rsidR="00A56349" w:rsidRPr="006E3AFD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790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0.022647173</w:t>
            </w:r>
          </w:p>
        </w:tc>
        <w:tc>
          <w:tcPr>
            <w:tcW w:w="1735" w:type="dxa"/>
            <w:vAlign w:val="center"/>
          </w:tcPr>
          <w:p w:rsidR="00A56349" w:rsidRPr="00B200F4" w:rsidRDefault="00A56349" w:rsidP="002255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0F4">
              <w:rPr>
                <w:rFonts w:ascii="Arial" w:hAnsi="Arial" w:cs="Arial"/>
                <w:color w:val="000000"/>
                <w:sz w:val="18"/>
                <w:szCs w:val="18"/>
              </w:rPr>
              <w:t>BCL11A, BCL11B, MECOM, PLAG1, PRDM16, ZBTB16, ZNF278, ZNF384, ZNF521</w:t>
            </w:r>
          </w:p>
        </w:tc>
      </w:tr>
    </w:tbl>
    <w:p w:rsidR="00A56349" w:rsidRPr="00286845" w:rsidRDefault="00A56349" w:rsidP="00A56349">
      <w:pPr>
        <w:rPr>
          <w:rFonts w:ascii="Arial" w:hAnsi="Arial" w:cs="Arial"/>
          <w:b/>
          <w:sz w:val="18"/>
          <w:szCs w:val="18"/>
        </w:rPr>
      </w:pPr>
    </w:p>
    <w:p w:rsidR="00A56349" w:rsidRPr="00286845" w:rsidRDefault="00A56349" w:rsidP="00A56349">
      <w:pPr>
        <w:jc w:val="both"/>
        <w:rPr>
          <w:b/>
          <w:sz w:val="18"/>
          <w:szCs w:val="18"/>
        </w:rPr>
      </w:pPr>
      <w:r w:rsidRPr="00286845">
        <w:rPr>
          <w:rFonts w:ascii="Arial" w:hAnsi="Arial" w:cs="Arial"/>
          <w:sz w:val="18"/>
          <w:szCs w:val="18"/>
        </w:rPr>
        <w:t xml:space="preserve">The significant domains in oncogenes are listed by the </w:t>
      </w:r>
      <w:proofErr w:type="spellStart"/>
      <w:r w:rsidRPr="00286845">
        <w:rPr>
          <w:rFonts w:ascii="Arial" w:hAnsi="Arial" w:cs="Arial"/>
          <w:sz w:val="18"/>
          <w:szCs w:val="18"/>
        </w:rPr>
        <w:t>Pfam</w:t>
      </w:r>
      <w:proofErr w:type="spellEnd"/>
      <w:r w:rsidRPr="00286845">
        <w:rPr>
          <w:rFonts w:ascii="Arial" w:hAnsi="Arial" w:cs="Arial"/>
          <w:sz w:val="18"/>
          <w:szCs w:val="18"/>
        </w:rPr>
        <w:t xml:space="preserve"> domain </w:t>
      </w:r>
      <w:r>
        <w:rPr>
          <w:rFonts w:ascii="Arial" w:hAnsi="Arial" w:cs="Arial"/>
          <w:sz w:val="18"/>
          <w:szCs w:val="18"/>
        </w:rPr>
        <w:t xml:space="preserve">name, the number of </w:t>
      </w:r>
      <w:r w:rsidRPr="00286845">
        <w:rPr>
          <w:rFonts w:ascii="Arial" w:hAnsi="Arial" w:cs="Arial"/>
          <w:sz w:val="18"/>
          <w:szCs w:val="18"/>
        </w:rPr>
        <w:t>domain</w:t>
      </w:r>
      <w:r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, the mutation enrichment expressed as the ratio of the observed number of domain mutations to the expected number of mutation, 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>
        <w:rPr>
          <w:rFonts w:ascii="Arial" w:hAnsi="Arial" w:cs="Arial"/>
          <w:sz w:val="18"/>
          <w:szCs w:val="18"/>
        </w:rPr>
        <w:t>Bonferroni</w:t>
      </w:r>
      <w:proofErr w:type="spellEnd"/>
      <w:r>
        <w:rPr>
          <w:rFonts w:ascii="Arial" w:hAnsi="Arial" w:cs="Arial"/>
          <w:sz w:val="18"/>
          <w:szCs w:val="18"/>
        </w:rPr>
        <w:t xml:space="preserve"> corrected p-value </w:t>
      </w:r>
      <w:r w:rsidRPr="00286845">
        <w:rPr>
          <w:rFonts w:ascii="Arial" w:hAnsi="Arial" w:cs="Arial"/>
          <w:sz w:val="18"/>
          <w:szCs w:val="18"/>
        </w:rPr>
        <w:t>and the gene names</w:t>
      </w:r>
      <w:r>
        <w:rPr>
          <w:rFonts w:ascii="Arial" w:hAnsi="Arial" w:cs="Arial"/>
          <w:sz w:val="18"/>
          <w:szCs w:val="18"/>
        </w:rPr>
        <w:t xml:space="preserve">. </w:t>
      </w:r>
      <w:r w:rsidRPr="00286845">
        <w:rPr>
          <w:rFonts w:ascii="Arial" w:hAnsi="Arial" w:cs="Arial"/>
          <w:sz w:val="18"/>
          <w:szCs w:val="18"/>
        </w:rPr>
        <w:t xml:space="preserve">The list sorted by enrichment score followed by the number of </w:t>
      </w:r>
      <w:r>
        <w:rPr>
          <w:rFonts w:ascii="Arial" w:hAnsi="Arial" w:cs="Arial"/>
          <w:sz w:val="18"/>
          <w:szCs w:val="18"/>
        </w:rPr>
        <w:t>domains</w:t>
      </w:r>
      <w:r w:rsidRPr="00286845">
        <w:rPr>
          <w:rFonts w:ascii="Arial" w:hAnsi="Arial" w:cs="Arial"/>
          <w:sz w:val="18"/>
          <w:szCs w:val="18"/>
        </w:rPr>
        <w:t>.</w:t>
      </w:r>
    </w:p>
    <w:p w:rsidR="00A56349" w:rsidRPr="00286845" w:rsidRDefault="00A56349" w:rsidP="00A56349">
      <w:pPr>
        <w:jc w:val="both"/>
        <w:rPr>
          <w:b/>
          <w:sz w:val="18"/>
          <w:szCs w:val="18"/>
        </w:rPr>
      </w:pPr>
    </w:p>
    <w:p w:rsidR="007F15DB" w:rsidRDefault="007F15DB"/>
    <w:sectPr w:rsidR="007F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49"/>
    <w:rsid w:val="003B4598"/>
    <w:rsid w:val="007F15DB"/>
    <w:rsid w:val="00A5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49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3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49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3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7-02-09T13:26:00Z</dcterms:created>
  <dcterms:modified xsi:type="dcterms:W3CDTF">2017-02-18T10:47:00Z</dcterms:modified>
</cp:coreProperties>
</file>